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7774" w14:textId="2D1FF84D" w:rsidR="000B447A" w:rsidRPr="005123F0" w:rsidRDefault="000B447A" w:rsidP="005123F0">
      <w:pPr>
        <w:spacing w:afterLines="50" w:after="21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123F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</w:t>
      </w:r>
      <w:r w:rsidRPr="005123F0">
        <w:rPr>
          <w:rFonts w:ascii="Times New Roman" w:hAnsi="Times New Roman" w:cs="Times New Roman"/>
          <w:b/>
          <w:bCs/>
        </w:rPr>
        <w:t xml:space="preserve"> </w:t>
      </w:r>
      <w:r w:rsidRPr="005123F0">
        <w:rPr>
          <w:rFonts w:ascii="Times New Roman" w:hAnsi="Times New Roman" w:cs="Times New Roman"/>
          <w:b/>
          <w:bCs/>
          <w:szCs w:val="20"/>
        </w:rPr>
        <w:t>Prevalence of Insufficient, Sufficient, Highly Sufficient Physical Activity by Demographics in Sub-populations with Diabetes, NHANES 2017-2018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701"/>
        <w:gridCol w:w="1701"/>
        <w:gridCol w:w="1701"/>
      </w:tblGrid>
      <w:tr w:rsidR="000B447A" w:rsidRPr="006B3AC3" w14:paraId="359B0263" w14:textId="77777777" w:rsidTr="00BC06BF">
        <w:trPr>
          <w:jc w:val="center"/>
        </w:trPr>
        <w:tc>
          <w:tcPr>
            <w:tcW w:w="2694" w:type="dxa"/>
            <w:tcBorders>
              <w:top w:val="single" w:sz="18" w:space="0" w:color="auto"/>
              <w:bottom w:val="nil"/>
            </w:tcBorders>
          </w:tcPr>
          <w:p w14:paraId="01FA7EB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01DB5F8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ECE1B0" w14:textId="77777777" w:rsidR="000B447A" w:rsidRPr="006B3AC3" w:rsidRDefault="000B447A" w:rsidP="007E4C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Prevalence, % (95%CI)</w:t>
            </w:r>
          </w:p>
        </w:tc>
      </w:tr>
      <w:tr w:rsidR="000B447A" w:rsidRPr="006B3AC3" w14:paraId="35B06013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6B75FE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3E7669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Subgroup (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F571C0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Insufficiently</w:t>
            </w:r>
          </w:p>
          <w:p w14:paraId="3BDBE1D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D74852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Sufficiently</w:t>
            </w:r>
          </w:p>
          <w:p w14:paraId="7A25B11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306A92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Highly</w:t>
            </w:r>
          </w:p>
          <w:p w14:paraId="0193034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7FF1555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Recommended</w:t>
            </w:r>
          </w:p>
          <w:p w14:paraId="6862E9C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</w:tr>
      <w:tr w:rsidR="000B447A" w:rsidRPr="006B3AC3" w14:paraId="1BC5F424" w14:textId="77777777" w:rsidTr="00BC06B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A62836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570F3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,106 (15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EF3E7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0.4 (64.1, 76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3C4FB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.7 (13.3, 2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CC172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3.0 (9.9, 16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A1C31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6 (24.0, 35.9)</w:t>
            </w:r>
          </w:p>
        </w:tc>
      </w:tr>
      <w:tr w:rsidR="000B447A" w:rsidRPr="006B3AC3" w14:paraId="2CE29490" w14:textId="77777777" w:rsidTr="00BC06BF">
        <w:trPr>
          <w:jc w:val="center"/>
        </w:trPr>
        <w:tc>
          <w:tcPr>
            <w:tcW w:w="2694" w:type="dxa"/>
          </w:tcPr>
          <w:p w14:paraId="1433D80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Sex**</w:t>
            </w:r>
          </w:p>
        </w:tc>
        <w:tc>
          <w:tcPr>
            <w:tcW w:w="1559" w:type="dxa"/>
          </w:tcPr>
          <w:p w14:paraId="23F455C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8C3C3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EFD4C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C3212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DA971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22A55301" w14:textId="77777777" w:rsidTr="00BC06BF">
        <w:trPr>
          <w:jc w:val="center"/>
        </w:trPr>
        <w:tc>
          <w:tcPr>
            <w:tcW w:w="2694" w:type="dxa"/>
          </w:tcPr>
          <w:p w14:paraId="0B6A17E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0024C11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569 (50.4)</w:t>
            </w:r>
          </w:p>
        </w:tc>
        <w:tc>
          <w:tcPr>
            <w:tcW w:w="1701" w:type="dxa"/>
          </w:tcPr>
          <w:p w14:paraId="1D10F2C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2.4 (56.0, 68.7)</w:t>
            </w:r>
          </w:p>
        </w:tc>
        <w:tc>
          <w:tcPr>
            <w:tcW w:w="1701" w:type="dxa"/>
          </w:tcPr>
          <w:p w14:paraId="2E3E076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1.4 (16.5, 26.2)</w:t>
            </w:r>
          </w:p>
        </w:tc>
        <w:tc>
          <w:tcPr>
            <w:tcW w:w="1701" w:type="dxa"/>
          </w:tcPr>
          <w:p w14:paraId="1CAE8CC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.3 (11.8, 20.7)</w:t>
            </w:r>
          </w:p>
        </w:tc>
        <w:tc>
          <w:tcPr>
            <w:tcW w:w="1701" w:type="dxa"/>
          </w:tcPr>
          <w:p w14:paraId="6F5B750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6 (31.3, 44.0)</w:t>
            </w:r>
          </w:p>
        </w:tc>
      </w:tr>
      <w:tr w:rsidR="000B447A" w:rsidRPr="006B3AC3" w14:paraId="59D5EB84" w14:textId="77777777" w:rsidTr="00BC06BF">
        <w:trPr>
          <w:jc w:val="center"/>
        </w:trPr>
        <w:tc>
          <w:tcPr>
            <w:tcW w:w="2694" w:type="dxa"/>
          </w:tcPr>
          <w:p w14:paraId="3B6E0F8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0856706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537 (49.6)</w:t>
            </w:r>
          </w:p>
        </w:tc>
        <w:tc>
          <w:tcPr>
            <w:tcW w:w="1701" w:type="dxa"/>
          </w:tcPr>
          <w:p w14:paraId="7724034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8.5 (71.0, 86.0)</w:t>
            </w:r>
          </w:p>
        </w:tc>
        <w:tc>
          <w:tcPr>
            <w:tcW w:w="1701" w:type="dxa"/>
          </w:tcPr>
          <w:p w14:paraId="3B9D9F8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1.9 (6.4, 17.4)</w:t>
            </w:r>
          </w:p>
        </w:tc>
        <w:tc>
          <w:tcPr>
            <w:tcW w:w="1701" w:type="dxa"/>
          </w:tcPr>
          <w:p w14:paraId="28FE638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9.6 (5.4, 13.8)</w:t>
            </w:r>
          </w:p>
        </w:tc>
        <w:tc>
          <w:tcPr>
            <w:tcW w:w="1701" w:type="dxa"/>
          </w:tcPr>
          <w:p w14:paraId="423DD9B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5 (14.0, 29.0)</w:t>
            </w:r>
          </w:p>
        </w:tc>
      </w:tr>
      <w:tr w:rsidR="000B447A" w:rsidRPr="006B3AC3" w14:paraId="0D3667C7" w14:textId="77777777" w:rsidTr="00BC06BF">
        <w:trPr>
          <w:jc w:val="center"/>
        </w:trPr>
        <w:tc>
          <w:tcPr>
            <w:tcW w:w="2694" w:type="dxa"/>
          </w:tcPr>
          <w:p w14:paraId="7EB8FCF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1559" w:type="dxa"/>
          </w:tcPr>
          <w:p w14:paraId="19CDA40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19F2E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88BD1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CB238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1DCC6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5BD661B3" w14:textId="77777777" w:rsidTr="00BC06BF">
        <w:trPr>
          <w:jc w:val="center"/>
        </w:trPr>
        <w:tc>
          <w:tcPr>
            <w:tcW w:w="2694" w:type="dxa"/>
          </w:tcPr>
          <w:p w14:paraId="7B37FC2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559" w:type="dxa"/>
          </w:tcPr>
          <w:p w14:paraId="2DD1739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12 (14.3)</w:t>
            </w:r>
          </w:p>
        </w:tc>
        <w:tc>
          <w:tcPr>
            <w:tcW w:w="1701" w:type="dxa"/>
          </w:tcPr>
          <w:p w14:paraId="574BE81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0.1 (55.2, 84.9)</w:t>
            </w:r>
          </w:p>
        </w:tc>
        <w:tc>
          <w:tcPr>
            <w:tcW w:w="1701" w:type="dxa"/>
          </w:tcPr>
          <w:p w14:paraId="1613360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3.2 (4.6, 21.8)</w:t>
            </w:r>
          </w:p>
        </w:tc>
        <w:tc>
          <w:tcPr>
            <w:tcW w:w="1701" w:type="dxa"/>
          </w:tcPr>
          <w:p w14:paraId="7A0BD66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.7 (5.2, 28.2)</w:t>
            </w:r>
          </w:p>
        </w:tc>
        <w:tc>
          <w:tcPr>
            <w:tcW w:w="1701" w:type="dxa"/>
          </w:tcPr>
          <w:p w14:paraId="332CE19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9 (15.1, 44.8)</w:t>
            </w:r>
          </w:p>
        </w:tc>
      </w:tr>
      <w:tr w:rsidR="000B447A" w:rsidRPr="006B3AC3" w14:paraId="40E680A0" w14:textId="77777777" w:rsidTr="00BC06BF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4A6EEAB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559" w:type="dxa"/>
            <w:tcBorders>
              <w:bottom w:val="nil"/>
            </w:tcBorders>
          </w:tcPr>
          <w:p w14:paraId="1C2E59E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469 (4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393B9EF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4.4 (55.2, 73.5)</w:t>
            </w:r>
          </w:p>
        </w:tc>
        <w:tc>
          <w:tcPr>
            <w:tcW w:w="1701" w:type="dxa"/>
            <w:tcBorders>
              <w:bottom w:val="nil"/>
            </w:tcBorders>
          </w:tcPr>
          <w:p w14:paraId="3F4EAF2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2.1 (14.9, 29.3)</w:t>
            </w:r>
          </w:p>
        </w:tc>
        <w:tc>
          <w:tcPr>
            <w:tcW w:w="1701" w:type="dxa"/>
            <w:tcBorders>
              <w:bottom w:val="nil"/>
            </w:tcBorders>
          </w:tcPr>
          <w:p w14:paraId="48A2D00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3.5 (9.0, 18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9125F8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6 (26.5, 44.8)</w:t>
            </w:r>
          </w:p>
        </w:tc>
      </w:tr>
      <w:tr w:rsidR="000B447A" w:rsidRPr="006B3AC3" w14:paraId="7E97DC89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5E14CC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4B08D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525 (4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E1F4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6.8 (70.9, 8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3C3F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2.1 (7.7, 1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2178E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1.1 (5.0, 1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28FDA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2 (17.3, 29.1)</w:t>
            </w:r>
          </w:p>
        </w:tc>
      </w:tr>
      <w:tr w:rsidR="000B447A" w:rsidRPr="006B3AC3" w14:paraId="2020658A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2F4710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A1CE2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6F4EA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28CF8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F5C9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7FFD2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1E2CA5EC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5E42FD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0BC9E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69 (1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4DA6B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7.6 (59.6, 7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01A7C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.9 (11.0, 2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F3DD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5.6 (8.5, 2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416D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4 (24.4, 40.4)</w:t>
            </w:r>
          </w:p>
        </w:tc>
      </w:tr>
      <w:tr w:rsidR="000B447A" w:rsidRPr="006B3AC3" w14:paraId="12E95C12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1E61F9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56709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349 (5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2A4C6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2.5 (62.8, 8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C2462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.7 (10.7, 2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99F6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0.8 (5.6, 1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361C5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5 (17.8, 37.2)</w:t>
            </w:r>
          </w:p>
        </w:tc>
      </w:tr>
      <w:tr w:rsidR="000B447A" w:rsidRPr="006B3AC3" w14:paraId="7243656D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D7DDD5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A1799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69 (1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C175F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9.9 (63.4, 7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D7206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.5 (9.5, 1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20F8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5.6 (10.0, 2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1A127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1 (23.7, 36.6)</w:t>
            </w:r>
          </w:p>
        </w:tc>
      </w:tr>
      <w:tr w:rsidR="000B447A" w:rsidRPr="006B3AC3" w14:paraId="081CDDA4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E96ECA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01856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19 (1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68A0B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4.0 (53.8, 7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B02A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8.4 (7.1, 2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D05BB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7.7 (9.2, 26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5A452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0 (25.9, 46.2)</w:t>
            </w:r>
          </w:p>
        </w:tc>
      </w:tr>
      <w:tr w:rsidR="000B447A" w:rsidRPr="006B3AC3" w14:paraId="635CB484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66F8D9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Family income poverty rati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975F0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25577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9A52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62C8F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3FA0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6BE4D203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686061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&lt;1.30</w:t>
            </w:r>
          </w:p>
          <w:p w14:paraId="0EA48DE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.30 to &lt;1.85</w:t>
            </w:r>
          </w:p>
          <w:p w14:paraId="59E49FF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.85 to &lt;3.00</w:t>
            </w:r>
          </w:p>
          <w:p w14:paraId="32D9F11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≥3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03E7A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67 (19.6)</w:t>
            </w:r>
          </w:p>
          <w:p w14:paraId="26DC11F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66 (12.4)</w:t>
            </w:r>
          </w:p>
          <w:p w14:paraId="63AA386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98 (21.6)</w:t>
            </w:r>
          </w:p>
          <w:p w14:paraId="1443859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321 (4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67C89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5.1 (65.4, 84.7)</w:t>
            </w:r>
          </w:p>
          <w:p w14:paraId="11873C8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81.3 (73.3, 89.4)</w:t>
            </w:r>
          </w:p>
          <w:p w14:paraId="0C2A8BB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4.2 (51.9, 76.5)</w:t>
            </w:r>
          </w:p>
          <w:p w14:paraId="573EE8E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0.2 (60.6, 7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7A0F0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2.9 (7.7, 18.2)</w:t>
            </w:r>
          </w:p>
          <w:p w14:paraId="1C9F7E5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9.8 (3.9, 15.8)</w:t>
            </w:r>
          </w:p>
          <w:p w14:paraId="2DBDF68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1.5 (9.6, 33.4)</w:t>
            </w:r>
          </w:p>
          <w:p w14:paraId="6BA700E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5.5 (9.0, 2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AFE7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2.0 (3.8, 20.3)</w:t>
            </w:r>
          </w:p>
          <w:p w14:paraId="6C6176B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8.8 (4.0, 13.7)</w:t>
            </w:r>
          </w:p>
          <w:p w14:paraId="7213657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.3 (6.8, 21.9)</w:t>
            </w:r>
          </w:p>
          <w:p w14:paraId="6D28E46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.3 (8.3, 2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EBFE5" w14:textId="77777777" w:rsidR="000B447A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9 (15.3, 34.6)</w:t>
            </w:r>
          </w:p>
          <w:p w14:paraId="1AA49FDE" w14:textId="77777777" w:rsidR="000B447A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7 (10.6, 26.7)</w:t>
            </w:r>
          </w:p>
          <w:p w14:paraId="3895BBCD" w14:textId="77777777" w:rsidR="000B447A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8 (23.5, 48.1)</w:t>
            </w:r>
          </w:p>
          <w:p w14:paraId="63526B2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8 (20.1, 39.4)</w:t>
            </w:r>
          </w:p>
        </w:tc>
      </w:tr>
      <w:tr w:rsidR="000B447A" w:rsidRPr="006B3AC3" w14:paraId="43D6267C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459B50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83863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0EBA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1D79A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D0CB8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1D5F1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16C089ED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98F4C2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6A07C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98 (1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B853C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82.2 (75.3, 8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3AD6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.3 (4.0, 1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CFF84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0.6 (5.8, 1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75581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8 (11.0, 24.7)</w:t>
            </w:r>
          </w:p>
        </w:tc>
      </w:tr>
      <w:tr w:rsidR="000B447A" w:rsidRPr="006B3AC3" w14:paraId="133DCC0B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378055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71B5F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 xml:space="preserve">257 (29.5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5DC89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74.0 (64.6, 8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E48A1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.4 (7.1, 2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917FC6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1.6 (5.4, 1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DFA15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0 (16.7, 35.4)</w:t>
            </w:r>
          </w:p>
        </w:tc>
      </w:tr>
      <w:tr w:rsidR="000B447A" w:rsidRPr="006B3AC3" w14:paraId="0D7668D1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4C98D7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444B4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548 (5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77AE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4.8 (57.4, 7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024FD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0.9 (16.4, 2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BE32A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.3 (8.5, 2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A98C4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2 (27.7, 42.6)</w:t>
            </w:r>
          </w:p>
        </w:tc>
      </w:tr>
      <w:tr w:rsidR="000B447A" w:rsidRPr="006B3AC3" w14:paraId="2D9686D8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29FCD2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b/>
                <w:sz w:val="20"/>
                <w:szCs w:val="20"/>
              </w:rPr>
              <w:t>Marital status*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8F1A7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F7A012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C4C60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ECEAA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F3F8A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6B3AC3" w14:paraId="69A327F8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2BFC91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9228D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70 (66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34628C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8.6 (60.6, 7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55B11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9.6 (14.6, 2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737C9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1.9 (8.0, 1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F3F1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4 (23.4, 39.4)</w:t>
            </w:r>
          </w:p>
        </w:tc>
      </w:tr>
      <w:tr w:rsidR="000B447A" w:rsidRPr="006B3AC3" w14:paraId="3FDC83A5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341492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A06B3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43 (1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3E9F43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88.4 (81.5, 9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70853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8.2 (2.3, 1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43BF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3.3 (0, 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6D658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, 18.5)</w:t>
            </w:r>
          </w:p>
        </w:tc>
      </w:tr>
      <w:tr w:rsidR="000B447A" w:rsidRPr="006B3AC3" w14:paraId="28FC0700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9B3331A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BC1DF9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90 (1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D6B5C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7.5 (57,4, 7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81804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2.3 (0.7, 23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8E15EF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0.2 (11.3, 2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EC72C7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5 (22.4, 42.6)</w:t>
            </w:r>
          </w:p>
        </w:tc>
      </w:tr>
      <w:tr w:rsidR="000B447A" w:rsidRPr="006B3AC3" w14:paraId="4A1409CD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single" w:sz="18" w:space="0" w:color="auto"/>
            </w:tcBorders>
          </w:tcPr>
          <w:p w14:paraId="67A54225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49E779A8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98 (7.5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5032F14E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63.3 (48.3, 78.3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4D601DEB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12.3 (4.6, 20.0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7B689F60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B3AC3">
              <w:rPr>
                <w:rFonts w:ascii="Times New Roman" w:hAnsi="Times New Roman" w:cs="Times New Roman"/>
                <w:sz w:val="20"/>
                <w:szCs w:val="20"/>
              </w:rPr>
              <w:t>24.4 (11.5, 37.3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77B7325D" w14:textId="77777777" w:rsidR="000B447A" w:rsidRPr="006B3AC3" w:rsidRDefault="000B447A" w:rsidP="007E4C1A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7 (21.7, 51.7)</w:t>
            </w:r>
          </w:p>
        </w:tc>
      </w:tr>
    </w:tbl>
    <w:p w14:paraId="7DC8EC96" w14:textId="759FA481" w:rsidR="000B447A" w:rsidRPr="0086017B" w:rsidRDefault="000B447A" w:rsidP="007E4C1A">
      <w:pPr>
        <w:spacing w:line="400" w:lineRule="exact"/>
        <w:rPr>
          <w:rFonts w:ascii="Times New Roman" w:hAnsi="Times New Roman" w:cs="Times New Roman"/>
        </w:rPr>
      </w:pPr>
      <w:r w:rsidRPr="0086017B">
        <w:rPr>
          <w:rFonts w:ascii="Times New Roman" w:hAnsi="Times New Roman" w:cs="Times New Roman"/>
        </w:rPr>
        <w:t>**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>&lt;.001, *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>&lt;.01, 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 xml:space="preserve">&lt;.05 </w:t>
      </w:r>
      <w:r w:rsidRPr="0086017B">
        <w:rPr>
          <w:rFonts w:ascii="Times New Roman" w:hAnsi="Times New Roman" w:cs="Times New Roman" w:hint="eastAsia"/>
        </w:rPr>
        <w:t>for</w:t>
      </w:r>
      <w:r w:rsidRPr="0086017B">
        <w:rPr>
          <w:rFonts w:ascii="Times New Roman" w:hAnsi="Times New Roman" w:cs="Times New Roman"/>
        </w:rPr>
        <w:t xml:space="preserve"> the comparison in physical activity level (insufficiently, sufficiently, highly) within each variable.</w:t>
      </w:r>
    </w:p>
    <w:p w14:paraId="20294502" w14:textId="77777777" w:rsidR="00DF458A" w:rsidRDefault="00DF458A">
      <w:pPr>
        <w:rPr>
          <w:rFonts w:ascii="Times New Roman" w:eastAsia="Times New Roman" w:hAnsi="Times New Roman" w:cs="Times New Roman"/>
          <w:b/>
          <w:snapToGrid w:val="0"/>
          <w:color w:val="000000"/>
          <w:lang w:eastAsia="de-DE" w:bidi="en-US"/>
        </w:rPr>
      </w:pPr>
      <w:r>
        <w:rPr>
          <w:rFonts w:ascii="Times New Roman" w:hAnsi="Times New Roman"/>
          <w:b/>
        </w:rPr>
        <w:br w:type="page"/>
      </w:r>
    </w:p>
    <w:p w14:paraId="6A4923C8" w14:textId="2CE67AA2" w:rsidR="000B447A" w:rsidRPr="007213E3" w:rsidRDefault="000B447A" w:rsidP="007213E3">
      <w:pPr>
        <w:spacing w:afterLines="50" w:after="21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5123F0">
        <w:rPr>
          <w:rFonts w:ascii="Times New Roman" w:hAnsi="Times New Roman" w:cs="Times New Roman"/>
          <w:b/>
        </w:rPr>
        <w:t xml:space="preserve">2 </w:t>
      </w:r>
      <w:r>
        <w:rPr>
          <w:rFonts w:ascii="Times New Roman" w:hAnsi="Times New Roman" w:cs="Times New Roman"/>
          <w:b/>
        </w:rPr>
        <w:t>Table.</w:t>
      </w:r>
      <w:r w:rsidRPr="007213E3">
        <w:rPr>
          <w:rFonts w:ascii="Times New Roman" w:hAnsi="Times New Roman" w:cs="Times New Roman"/>
          <w:b/>
        </w:rPr>
        <w:t xml:space="preserve"> Prevalence of Insufficient, Sufficient, Highly Sufficient Physical Activity by Demographics in Sub-populations with </w:t>
      </w:r>
      <w:r w:rsidRPr="007213E3">
        <w:rPr>
          <w:rFonts w:ascii="Times New Roman" w:hAnsi="Times New Roman" w:cs="Times New Roman" w:hint="eastAsia"/>
          <w:b/>
        </w:rPr>
        <w:t>Hy</w:t>
      </w:r>
      <w:r w:rsidRPr="007213E3">
        <w:rPr>
          <w:rFonts w:ascii="Times New Roman" w:hAnsi="Times New Roman" w:cs="Times New Roman"/>
          <w:b/>
        </w:rPr>
        <w:t>pertension, NHANES 2017-2018.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01"/>
        <w:gridCol w:w="1701"/>
        <w:gridCol w:w="1701"/>
      </w:tblGrid>
      <w:tr w:rsidR="000B447A" w:rsidRPr="00AF43FD" w14:paraId="5837E9A9" w14:textId="77777777" w:rsidTr="00BC06BF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nil"/>
            </w:tcBorders>
          </w:tcPr>
          <w:p w14:paraId="12EEA97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68E9079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D4E3E7" w14:textId="77777777" w:rsidR="000B447A" w:rsidRPr="00AF43FD" w:rsidRDefault="000B447A" w:rsidP="0086017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Prevalence, % (95%CI)</w:t>
            </w:r>
          </w:p>
        </w:tc>
      </w:tr>
      <w:tr w:rsidR="000B447A" w:rsidRPr="00AF43FD" w14:paraId="23C2E7C4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40BE2F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70E1CA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Subgroup (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36D27A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Insufficiently</w:t>
            </w:r>
          </w:p>
          <w:p w14:paraId="4D97F3D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731AD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Sufficiently</w:t>
            </w:r>
          </w:p>
          <w:p w14:paraId="2FDA3EE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2AB89E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Highly</w:t>
            </w:r>
          </w:p>
          <w:p w14:paraId="69D6D51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71B9893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Recommended</w:t>
            </w:r>
          </w:p>
          <w:p w14:paraId="75D266E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</w:tr>
      <w:tr w:rsidR="000B447A" w:rsidRPr="00AF43FD" w14:paraId="42584C0B" w14:textId="77777777" w:rsidTr="00BC06BF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07420C1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D5B50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3,203 (52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8F9B8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2.8 (59.6, 65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4D46E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7.6 (14.7, 20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A6F29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9.6 (17.6, 21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B5C52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2 (34.1, 40.4)</w:t>
            </w:r>
          </w:p>
        </w:tc>
      </w:tr>
      <w:tr w:rsidR="000B447A" w:rsidRPr="00AF43FD" w14:paraId="3B35880C" w14:textId="77777777" w:rsidTr="00BC06BF">
        <w:trPr>
          <w:jc w:val="center"/>
        </w:trPr>
        <w:tc>
          <w:tcPr>
            <w:tcW w:w="2977" w:type="dxa"/>
          </w:tcPr>
          <w:p w14:paraId="506A1FB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Sex**</w:t>
            </w:r>
          </w:p>
        </w:tc>
        <w:tc>
          <w:tcPr>
            <w:tcW w:w="1559" w:type="dxa"/>
          </w:tcPr>
          <w:p w14:paraId="12502BB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A8E837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E1415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93E19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42795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0DFF260D" w14:textId="77777777" w:rsidTr="00BC06BF">
        <w:trPr>
          <w:jc w:val="center"/>
        </w:trPr>
        <w:tc>
          <w:tcPr>
            <w:tcW w:w="2977" w:type="dxa"/>
          </w:tcPr>
          <w:p w14:paraId="0FB109D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15D3D3B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666 (53.0)</w:t>
            </w:r>
          </w:p>
        </w:tc>
        <w:tc>
          <w:tcPr>
            <w:tcW w:w="1701" w:type="dxa"/>
          </w:tcPr>
          <w:p w14:paraId="7A6D5C4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7.0 (52.8, 61.3)</w:t>
            </w:r>
          </w:p>
        </w:tc>
        <w:tc>
          <w:tcPr>
            <w:tcW w:w="1701" w:type="dxa"/>
          </w:tcPr>
          <w:p w14:paraId="50792ED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8.8 (14.7, 23.0)</w:t>
            </w:r>
          </w:p>
        </w:tc>
        <w:tc>
          <w:tcPr>
            <w:tcW w:w="1701" w:type="dxa"/>
          </w:tcPr>
          <w:p w14:paraId="5406A01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4.1 (21.1, 27.1)</w:t>
            </w:r>
          </w:p>
        </w:tc>
        <w:tc>
          <w:tcPr>
            <w:tcW w:w="1701" w:type="dxa"/>
          </w:tcPr>
          <w:p w14:paraId="1D38256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0 (38.7, 47.2)</w:t>
            </w:r>
          </w:p>
        </w:tc>
      </w:tr>
      <w:tr w:rsidR="000B447A" w:rsidRPr="00AF43FD" w14:paraId="2646B8EC" w14:textId="77777777" w:rsidTr="00BC06BF">
        <w:trPr>
          <w:jc w:val="center"/>
        </w:trPr>
        <w:tc>
          <w:tcPr>
            <w:tcW w:w="2977" w:type="dxa"/>
          </w:tcPr>
          <w:p w14:paraId="1063877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555058F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537 (47.0)</w:t>
            </w:r>
          </w:p>
        </w:tc>
        <w:tc>
          <w:tcPr>
            <w:tcW w:w="1701" w:type="dxa"/>
          </w:tcPr>
          <w:p w14:paraId="0671BDD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9.3 (64.8, 73.8)</w:t>
            </w:r>
          </w:p>
        </w:tc>
        <w:tc>
          <w:tcPr>
            <w:tcW w:w="1701" w:type="dxa"/>
          </w:tcPr>
          <w:p w14:paraId="548BDCB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2 (13.7, 18.8)</w:t>
            </w:r>
          </w:p>
        </w:tc>
        <w:tc>
          <w:tcPr>
            <w:tcW w:w="1701" w:type="dxa"/>
          </w:tcPr>
          <w:p w14:paraId="149EE72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4.5 (11.4, 17.6)</w:t>
            </w:r>
          </w:p>
        </w:tc>
        <w:tc>
          <w:tcPr>
            <w:tcW w:w="1701" w:type="dxa"/>
          </w:tcPr>
          <w:p w14:paraId="2F17272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7 (26.2, 35.2)</w:t>
            </w:r>
          </w:p>
        </w:tc>
      </w:tr>
      <w:tr w:rsidR="000B447A" w:rsidRPr="00AF43FD" w14:paraId="651AA420" w14:textId="77777777" w:rsidTr="00BC06BF">
        <w:trPr>
          <w:jc w:val="center"/>
        </w:trPr>
        <w:tc>
          <w:tcPr>
            <w:tcW w:w="2977" w:type="dxa"/>
          </w:tcPr>
          <w:p w14:paraId="02310BD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Age, years**</w:t>
            </w:r>
          </w:p>
        </w:tc>
        <w:tc>
          <w:tcPr>
            <w:tcW w:w="1559" w:type="dxa"/>
          </w:tcPr>
          <w:p w14:paraId="2E9F928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C59FC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8ECE5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8E928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993F3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2D714101" w14:textId="77777777" w:rsidTr="00BC06BF">
        <w:trPr>
          <w:jc w:val="center"/>
        </w:trPr>
        <w:tc>
          <w:tcPr>
            <w:tcW w:w="2977" w:type="dxa"/>
          </w:tcPr>
          <w:p w14:paraId="4A1751B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559" w:type="dxa"/>
          </w:tcPr>
          <w:p w14:paraId="7BA7B1F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68 (26.6)</w:t>
            </w:r>
          </w:p>
        </w:tc>
        <w:tc>
          <w:tcPr>
            <w:tcW w:w="1701" w:type="dxa"/>
          </w:tcPr>
          <w:p w14:paraId="6B648AE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5.9 (50.5, 61.3)</w:t>
            </w:r>
          </w:p>
        </w:tc>
        <w:tc>
          <w:tcPr>
            <w:tcW w:w="1701" w:type="dxa"/>
          </w:tcPr>
          <w:p w14:paraId="0B30D4B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5.2 (10.5, 19.9)</w:t>
            </w:r>
          </w:p>
        </w:tc>
        <w:tc>
          <w:tcPr>
            <w:tcW w:w="1701" w:type="dxa"/>
          </w:tcPr>
          <w:p w14:paraId="6B5C8D5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8.9 (25.8, 31.9)</w:t>
            </w:r>
          </w:p>
        </w:tc>
        <w:tc>
          <w:tcPr>
            <w:tcW w:w="1701" w:type="dxa"/>
          </w:tcPr>
          <w:p w14:paraId="58A7839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1 (38.7, 49.5)</w:t>
            </w:r>
          </w:p>
        </w:tc>
      </w:tr>
      <w:tr w:rsidR="000B447A" w:rsidRPr="00AF43FD" w14:paraId="7316BF19" w14:textId="77777777" w:rsidTr="00BC06BF">
        <w:trPr>
          <w:jc w:val="center"/>
        </w:trPr>
        <w:tc>
          <w:tcPr>
            <w:tcW w:w="2977" w:type="dxa"/>
            <w:tcBorders>
              <w:bottom w:val="nil"/>
            </w:tcBorders>
          </w:tcPr>
          <w:p w14:paraId="6CD79FD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559" w:type="dxa"/>
            <w:tcBorders>
              <w:bottom w:val="nil"/>
            </w:tcBorders>
          </w:tcPr>
          <w:p w14:paraId="271B410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311 (42.9)</w:t>
            </w:r>
          </w:p>
        </w:tc>
        <w:tc>
          <w:tcPr>
            <w:tcW w:w="1701" w:type="dxa"/>
            <w:tcBorders>
              <w:bottom w:val="nil"/>
            </w:tcBorders>
          </w:tcPr>
          <w:p w14:paraId="5B9AD8F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3.2 (58.4, 68.1)</w:t>
            </w:r>
          </w:p>
        </w:tc>
        <w:tc>
          <w:tcPr>
            <w:tcW w:w="1701" w:type="dxa"/>
            <w:tcBorders>
              <w:bottom w:val="nil"/>
            </w:tcBorders>
          </w:tcPr>
          <w:p w14:paraId="5E81C49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0.6 (16.3, 24.9)</w:t>
            </w:r>
          </w:p>
        </w:tc>
        <w:tc>
          <w:tcPr>
            <w:tcW w:w="1701" w:type="dxa"/>
            <w:tcBorders>
              <w:bottom w:val="nil"/>
            </w:tcBorders>
          </w:tcPr>
          <w:p w14:paraId="335F6DF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2 (13.1, 19.3)</w:t>
            </w:r>
          </w:p>
        </w:tc>
        <w:tc>
          <w:tcPr>
            <w:tcW w:w="1701" w:type="dxa"/>
            <w:tcBorders>
              <w:bottom w:val="nil"/>
            </w:tcBorders>
          </w:tcPr>
          <w:p w14:paraId="6F0A241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8 (31.9, 41.6)</w:t>
            </w:r>
          </w:p>
        </w:tc>
      </w:tr>
      <w:tr w:rsidR="000B447A" w:rsidRPr="00AF43FD" w14:paraId="7A5F39E5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AAE05F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278D2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224 (3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5EE26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8.1 (62.5, 7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1FEC4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5.6 (12.0, 1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B7FA0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3 (11.3, 2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F5B5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9 (26.3, 37.5)</w:t>
            </w:r>
          </w:p>
        </w:tc>
      </w:tr>
      <w:tr w:rsidR="000B447A" w:rsidRPr="00AF43FD" w14:paraId="1735E311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23CEF9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C149C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37444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36FD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25BA2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64705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4C0FA888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954BE8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DC8C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22 (1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ABAF8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2.3 (54.2, 7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92A2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8.0 (12.1, 23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52F3D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9.8 (15.4, 2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6202B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7 (29.6, 45.8)</w:t>
            </w:r>
          </w:p>
        </w:tc>
      </w:tr>
      <w:tr w:rsidR="000B447A" w:rsidRPr="00AF43FD" w14:paraId="43BBF680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FC1592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84F3C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141 (6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89A46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3.1 (58.6, 6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753F0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7.8 (13.3, 2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035E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9.1 (16.0, 2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1FCB0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9 (32.4, 41.4)</w:t>
            </w:r>
          </w:p>
        </w:tc>
      </w:tr>
      <w:tr w:rsidR="000B447A" w:rsidRPr="00AF43FD" w14:paraId="298869EC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CEC601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30540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873 (1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13CD4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2.5 (58.3, 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B6327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3 (12.4, 2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B091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1.2 (18.3, 2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58E65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5 (33.3, 41.7)</w:t>
            </w:r>
          </w:p>
        </w:tc>
      </w:tr>
      <w:tr w:rsidR="000B447A" w:rsidRPr="00AF43FD" w14:paraId="50D60208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1545B1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36C7A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67 (1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967DA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1.9 (55.7, 6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E5E2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7.8 (12.5, 2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4F084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0.2 (16.4, 2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CC31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1 (31.8, 44.3)</w:t>
            </w:r>
          </w:p>
        </w:tc>
      </w:tr>
      <w:tr w:rsidR="000B447A" w:rsidRPr="00AF43FD" w14:paraId="62FC0038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D18C63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Family income poverty ratio*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793FF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97B69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5241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8545C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D3374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603A09FF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8A16059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&lt;1.30</w:t>
            </w:r>
          </w:p>
          <w:p w14:paraId="61FA27C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.30 to &lt;1.85</w:t>
            </w:r>
          </w:p>
          <w:p w14:paraId="54D4B11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.85 to &lt;3.00</w:t>
            </w:r>
          </w:p>
          <w:p w14:paraId="7E99C6B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≥3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69701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71 (19.7)</w:t>
            </w:r>
          </w:p>
          <w:p w14:paraId="23FED85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424 (10.1)</w:t>
            </w:r>
          </w:p>
          <w:p w14:paraId="02BE1FF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78 (19.6)</w:t>
            </w:r>
          </w:p>
          <w:p w14:paraId="52DC9CC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993 (5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77163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0.6 (62.8, 78.5)</w:t>
            </w:r>
          </w:p>
          <w:p w14:paraId="179B6AD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0.2 (62.9, 77.5)</w:t>
            </w:r>
          </w:p>
          <w:p w14:paraId="405E522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4.8 (58.3, 71.3)</w:t>
            </w:r>
          </w:p>
          <w:p w14:paraId="7D82AE2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7.8 (54.0, 6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5F33E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3.0 (7.8, 18.2)</w:t>
            </w:r>
          </w:p>
          <w:p w14:paraId="74561D5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0.6 (7.1, 14.2)</w:t>
            </w:r>
          </w:p>
          <w:p w14:paraId="26B1AF2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7.1 (11.0, 23.3)</w:t>
            </w:r>
          </w:p>
          <w:p w14:paraId="0999963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1.1 (17.0, 2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25233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4 (10.5, 22.3)</w:t>
            </w:r>
          </w:p>
          <w:p w14:paraId="7FC496E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9.2 (12.4, 25.9)</w:t>
            </w:r>
          </w:p>
          <w:p w14:paraId="33DEC07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8.1 (14.2, 21.9)</w:t>
            </w:r>
          </w:p>
          <w:p w14:paraId="0389675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1.1 (18.6, 2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4D9E70" w14:textId="77777777" w:rsidR="000B447A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4 (21.5, 37.2)</w:t>
            </w:r>
          </w:p>
          <w:p w14:paraId="41C40CDF" w14:textId="77777777" w:rsidR="000B447A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8 (22.5, 37.1)</w:t>
            </w:r>
          </w:p>
          <w:p w14:paraId="192EAD37" w14:textId="77777777" w:rsidR="000B447A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2 (28.7, 41.7)</w:t>
            </w:r>
          </w:p>
          <w:p w14:paraId="2EB7E78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2 (38.5, 46.0)</w:t>
            </w:r>
          </w:p>
        </w:tc>
      </w:tr>
      <w:tr w:rsidR="000B447A" w:rsidRPr="00AF43FD" w14:paraId="5CED1990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2D9E615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*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08268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BC166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3B70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81199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FFA2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074BE217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EFA904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7D4A35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68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94B45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4.8 (66.7, 8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D816D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1.5 (5.9, 1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14C1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3.7 (9.4. 1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01C0B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2 (17.1, 33.3)</w:t>
            </w:r>
          </w:p>
        </w:tc>
      </w:tr>
      <w:tr w:rsidR="000B447A" w:rsidRPr="00AF43FD" w14:paraId="5FA32F98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52D2E27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503E9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806 (2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7D4DE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1.0 (67.0, 7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2F2E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3.2 (8.4, 1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CD938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5.8 (11.8, 1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A0CB47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0 (24.9, 33.0)</w:t>
            </w:r>
          </w:p>
        </w:tc>
      </w:tr>
      <w:tr w:rsidR="000B447A" w:rsidRPr="00AF43FD" w14:paraId="50629C13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265BB07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C4C91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721 (58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63777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6.2 (53.1, 59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EB9AB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1.1 (17.5, 2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C954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2.7 (19.4, 2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16F93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8 (40.8, 46.9)</w:t>
            </w:r>
          </w:p>
        </w:tc>
      </w:tr>
      <w:tr w:rsidR="000B447A" w:rsidRPr="00AF43FD" w14:paraId="21D236B4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720A657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b/>
                <w:sz w:val="20"/>
                <w:szCs w:val="20"/>
              </w:rPr>
              <w:t>Marital status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E4250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6E7037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D3B78F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35D10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A0B87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AF43FD" w14:paraId="7B5623A2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889601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3773B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,838 (6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5F4A3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2.2 (58.4, 6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FCB51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9.5 (14.9, 2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17D55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8.3 (16.0, 2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61430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7.8 (34.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)</w:t>
            </w:r>
          </w:p>
        </w:tc>
      </w:tr>
      <w:tr w:rsidR="000B447A" w:rsidRPr="00AF43FD" w14:paraId="7870780B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32A1FCDB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6E32E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376 (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A39D7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73.3 (63.6, 8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D8886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3.7 (7.3, 2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CB346D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3.0 (5.4, 2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A718D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7 (17.0, 36.4)</w:t>
            </w:r>
          </w:p>
        </w:tc>
      </w:tr>
      <w:tr w:rsidR="000B447A" w:rsidRPr="00AF43FD" w14:paraId="0924E286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DBA481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6C6B34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58 (1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59835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61.7 (55.6, 67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110F40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6.8 (10.5, 2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82F83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1.5 (15.2, 2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A553C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3 (32.2, 44.4)</w:t>
            </w:r>
          </w:p>
        </w:tc>
      </w:tr>
      <w:tr w:rsidR="000B447A" w:rsidRPr="00AF43FD" w14:paraId="38D1B81A" w14:textId="77777777" w:rsidTr="00BC06BF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</w:tcPr>
          <w:p w14:paraId="6712EEBE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5C5DD47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402 (12.1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16AD23EA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59.7 (52.3, 67.2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0B478873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12.2 (8.3,16.1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524A5F58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F43FD">
              <w:rPr>
                <w:rFonts w:ascii="Times New Roman" w:hAnsi="Times New Roman" w:cs="Times New Roman"/>
                <w:sz w:val="20"/>
                <w:szCs w:val="20"/>
              </w:rPr>
              <w:t>28.1 (21.6, 34.5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0A389C52" w14:textId="77777777" w:rsidR="000B447A" w:rsidRPr="00AF43FD" w:rsidRDefault="000B447A" w:rsidP="0086017B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3 (32.8, 47.7)</w:t>
            </w:r>
          </w:p>
        </w:tc>
      </w:tr>
    </w:tbl>
    <w:p w14:paraId="60908DC4" w14:textId="54C2C336" w:rsidR="000B447A" w:rsidRPr="0086017B" w:rsidRDefault="000B447A" w:rsidP="0086017B">
      <w:pPr>
        <w:spacing w:line="400" w:lineRule="exact"/>
        <w:rPr>
          <w:rFonts w:ascii="Times New Roman" w:hAnsi="Times New Roman" w:cs="Times New Roman"/>
        </w:rPr>
      </w:pPr>
      <w:r w:rsidRPr="0086017B">
        <w:rPr>
          <w:rFonts w:ascii="Times New Roman" w:hAnsi="Times New Roman" w:cs="Times New Roman"/>
        </w:rPr>
        <w:t>**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>&lt;.001, *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>&lt;.01, *</w:t>
      </w:r>
      <w:r w:rsidRPr="0086017B">
        <w:rPr>
          <w:rFonts w:ascii="Times New Roman" w:hAnsi="Times New Roman" w:cs="Times New Roman"/>
          <w:i/>
        </w:rPr>
        <w:t>p</w:t>
      </w:r>
      <w:r w:rsidRPr="0086017B">
        <w:rPr>
          <w:rFonts w:ascii="Times New Roman" w:hAnsi="Times New Roman" w:cs="Times New Roman"/>
        </w:rPr>
        <w:t xml:space="preserve">&lt;.05 </w:t>
      </w:r>
      <w:r w:rsidRPr="0086017B">
        <w:rPr>
          <w:rFonts w:ascii="Times New Roman" w:hAnsi="Times New Roman" w:cs="Times New Roman" w:hint="eastAsia"/>
        </w:rPr>
        <w:t>for</w:t>
      </w:r>
      <w:r w:rsidRPr="0086017B">
        <w:rPr>
          <w:rFonts w:ascii="Times New Roman" w:hAnsi="Times New Roman" w:cs="Times New Roman"/>
        </w:rPr>
        <w:t xml:space="preserve"> the comparison in physical activity level (insufficiently, sufficiently, highly) within each variable.</w:t>
      </w:r>
    </w:p>
    <w:p w14:paraId="249B8D9E" w14:textId="77777777" w:rsidR="00DF458A" w:rsidRDefault="00DF45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94B213" w14:textId="773ABFDF" w:rsidR="000B447A" w:rsidRPr="007213E3" w:rsidRDefault="000B447A" w:rsidP="007213E3">
      <w:pPr>
        <w:spacing w:afterLines="50" w:after="211"/>
        <w:rPr>
          <w:rFonts w:ascii="Times New Roman" w:hAnsi="Times New Roman" w:cs="Times New Roman"/>
          <w:b/>
        </w:rPr>
      </w:pPr>
      <w:r w:rsidRPr="00EE790C">
        <w:rPr>
          <w:rFonts w:ascii="Times New Roman" w:hAnsi="Times New Roman" w:cs="Times New Roman"/>
          <w:b/>
        </w:rPr>
        <w:lastRenderedPageBreak/>
        <w:t>S</w:t>
      </w:r>
      <w:r w:rsidR="00EE790C" w:rsidRPr="00EE790C">
        <w:rPr>
          <w:rFonts w:ascii="Times New Roman" w:hAnsi="Times New Roman" w:cs="Times New Roman"/>
          <w:b/>
        </w:rPr>
        <w:t>3</w:t>
      </w:r>
      <w:r w:rsidRPr="00EE790C">
        <w:rPr>
          <w:rFonts w:ascii="Times New Roman" w:hAnsi="Times New Roman" w:cs="Times New Roman"/>
          <w:b/>
        </w:rPr>
        <w:t xml:space="preserve"> Table. </w:t>
      </w:r>
      <w:r w:rsidRPr="007213E3">
        <w:rPr>
          <w:rFonts w:ascii="Times New Roman" w:hAnsi="Times New Roman" w:cs="Times New Roman"/>
          <w:b/>
        </w:rPr>
        <w:t xml:space="preserve">Prevalence of Insufficient, Sufficient, Highly Sufficient Physical Activity by Demographics in Sub-populations with Cancer, </w:t>
      </w:r>
      <w:r w:rsidRPr="007213E3">
        <w:rPr>
          <w:rFonts w:ascii="Times New Roman" w:hAnsi="Times New Roman" w:cs="Times New Roman" w:hint="eastAsia"/>
          <w:b/>
        </w:rPr>
        <w:t>NHANES</w:t>
      </w:r>
      <w:r w:rsidRPr="007213E3">
        <w:rPr>
          <w:rFonts w:ascii="Times New Roman" w:hAnsi="Times New Roman" w:cs="Times New Roman"/>
          <w:b/>
        </w:rPr>
        <w:t xml:space="preserve"> 2017-2018.</w:t>
      </w:r>
    </w:p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701"/>
        <w:gridCol w:w="1701"/>
        <w:gridCol w:w="1701"/>
      </w:tblGrid>
      <w:tr w:rsidR="000B447A" w:rsidRPr="002A4873" w14:paraId="38C534A6" w14:textId="77777777" w:rsidTr="00BC06BF">
        <w:trPr>
          <w:jc w:val="center"/>
        </w:trPr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29806E4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vAlign w:val="center"/>
          </w:tcPr>
          <w:p w14:paraId="3F13588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374E56" w14:textId="77777777" w:rsidR="000B447A" w:rsidRPr="002A4873" w:rsidRDefault="000B447A" w:rsidP="00C42B2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Prevalence, % (95%CI)</w:t>
            </w:r>
          </w:p>
        </w:tc>
      </w:tr>
      <w:tr w:rsidR="000B447A" w:rsidRPr="002A4873" w14:paraId="2A9BBCC6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081A45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88B586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Subgroup (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4CA5DD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Insufficiently</w:t>
            </w:r>
          </w:p>
          <w:p w14:paraId="427F46A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7C65DB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Sufficiently</w:t>
            </w:r>
          </w:p>
          <w:p w14:paraId="000628A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75222C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Highly</w:t>
            </w:r>
          </w:p>
          <w:p w14:paraId="750BED4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659B8A6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Recommended</w:t>
            </w:r>
          </w:p>
          <w:p w14:paraId="1B1909D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</w:tr>
      <w:tr w:rsidR="000B447A" w:rsidRPr="002A4873" w14:paraId="7F0647F4" w14:textId="77777777" w:rsidTr="00BC06BF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33A5C3D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569C4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473 (8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B6C1E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1.8 (50.9, 71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38F6C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1.2 (14.3, 30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6138C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7.1 (12.0, 23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CBA1A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2 (28.4, 49.1)</w:t>
            </w:r>
          </w:p>
        </w:tc>
      </w:tr>
      <w:tr w:rsidR="000B447A" w:rsidRPr="002A4873" w14:paraId="29813842" w14:textId="77777777" w:rsidTr="00BC06BF">
        <w:trPr>
          <w:jc w:val="center"/>
        </w:trPr>
        <w:tc>
          <w:tcPr>
            <w:tcW w:w="2835" w:type="dxa"/>
          </w:tcPr>
          <w:p w14:paraId="2F03613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60" w:type="dxa"/>
          </w:tcPr>
          <w:p w14:paraId="2FB635E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3EC97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C3BF5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8F14E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21247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4F196BE5" w14:textId="77777777" w:rsidTr="00BC06BF">
        <w:trPr>
          <w:jc w:val="center"/>
        </w:trPr>
        <w:tc>
          <w:tcPr>
            <w:tcW w:w="2835" w:type="dxa"/>
          </w:tcPr>
          <w:p w14:paraId="5D5810F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168F040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19 (40.0)</w:t>
            </w:r>
          </w:p>
        </w:tc>
        <w:tc>
          <w:tcPr>
            <w:tcW w:w="1701" w:type="dxa"/>
          </w:tcPr>
          <w:p w14:paraId="0799906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2.3 (42.0, 62.6)</w:t>
            </w:r>
          </w:p>
        </w:tc>
        <w:tc>
          <w:tcPr>
            <w:tcW w:w="1701" w:type="dxa"/>
          </w:tcPr>
          <w:p w14:paraId="29448FF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6.0 (13.4, 38.6)</w:t>
            </w:r>
          </w:p>
        </w:tc>
        <w:tc>
          <w:tcPr>
            <w:tcW w:w="1701" w:type="dxa"/>
          </w:tcPr>
          <w:p w14:paraId="4652B49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1.7 (11.8, 31.6)</w:t>
            </w:r>
          </w:p>
        </w:tc>
        <w:tc>
          <w:tcPr>
            <w:tcW w:w="1701" w:type="dxa"/>
          </w:tcPr>
          <w:p w14:paraId="6DE6ECD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7 (37.4, 58.0)</w:t>
            </w:r>
          </w:p>
        </w:tc>
      </w:tr>
      <w:tr w:rsidR="000B447A" w:rsidRPr="002A4873" w14:paraId="49AF6A77" w14:textId="77777777" w:rsidTr="00BC06BF">
        <w:trPr>
          <w:jc w:val="center"/>
        </w:trPr>
        <w:tc>
          <w:tcPr>
            <w:tcW w:w="2835" w:type="dxa"/>
          </w:tcPr>
          <w:p w14:paraId="1D4CFE0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60" w:type="dxa"/>
          </w:tcPr>
          <w:p w14:paraId="2DBABB4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54 (60.0)</w:t>
            </w:r>
          </w:p>
        </w:tc>
        <w:tc>
          <w:tcPr>
            <w:tcW w:w="1701" w:type="dxa"/>
          </w:tcPr>
          <w:p w14:paraId="6FAF26A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8.1 (55.6, 80.6)</w:t>
            </w:r>
          </w:p>
        </w:tc>
        <w:tc>
          <w:tcPr>
            <w:tcW w:w="1701" w:type="dxa"/>
          </w:tcPr>
          <w:p w14:paraId="2D6A8D5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7.9 (8.7, 27.1)</w:t>
            </w:r>
          </w:p>
        </w:tc>
        <w:tc>
          <w:tcPr>
            <w:tcW w:w="1701" w:type="dxa"/>
          </w:tcPr>
          <w:p w14:paraId="6BBC1C3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4.0 (6.6, 21.4)</w:t>
            </w:r>
          </w:p>
        </w:tc>
        <w:tc>
          <w:tcPr>
            <w:tcW w:w="1701" w:type="dxa"/>
          </w:tcPr>
          <w:p w14:paraId="2A924D6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9 (19.4, 44.4)</w:t>
            </w:r>
          </w:p>
        </w:tc>
      </w:tr>
      <w:tr w:rsidR="000B447A" w:rsidRPr="002A4873" w14:paraId="0C7E9849" w14:textId="77777777" w:rsidTr="00BC06BF">
        <w:trPr>
          <w:jc w:val="center"/>
        </w:trPr>
        <w:tc>
          <w:tcPr>
            <w:tcW w:w="2835" w:type="dxa"/>
          </w:tcPr>
          <w:p w14:paraId="6994241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1560" w:type="dxa"/>
          </w:tcPr>
          <w:p w14:paraId="733A079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41CEE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AC0DE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9D118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B763D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756E77E4" w14:textId="77777777" w:rsidTr="00BC06BF">
        <w:trPr>
          <w:jc w:val="center"/>
        </w:trPr>
        <w:tc>
          <w:tcPr>
            <w:tcW w:w="2835" w:type="dxa"/>
          </w:tcPr>
          <w:p w14:paraId="6FA4E62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560" w:type="dxa"/>
          </w:tcPr>
          <w:p w14:paraId="241F85B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41 (12.0)</w:t>
            </w:r>
          </w:p>
        </w:tc>
        <w:tc>
          <w:tcPr>
            <w:tcW w:w="1701" w:type="dxa"/>
          </w:tcPr>
          <w:p w14:paraId="6859CC5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43.5 (16.4, 70.6)</w:t>
            </w:r>
          </w:p>
        </w:tc>
        <w:tc>
          <w:tcPr>
            <w:tcW w:w="1701" w:type="dxa"/>
          </w:tcPr>
          <w:p w14:paraId="58021AE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7.7 (2.2, 53.3)</w:t>
            </w:r>
          </w:p>
        </w:tc>
        <w:tc>
          <w:tcPr>
            <w:tcW w:w="1701" w:type="dxa"/>
          </w:tcPr>
          <w:p w14:paraId="63CEC0D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8.8 (11.5, 46.1)</w:t>
            </w:r>
          </w:p>
        </w:tc>
        <w:tc>
          <w:tcPr>
            <w:tcW w:w="1701" w:type="dxa"/>
          </w:tcPr>
          <w:p w14:paraId="0DC90FC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.5 (29.4, 83.6)</w:t>
            </w:r>
          </w:p>
        </w:tc>
      </w:tr>
      <w:tr w:rsidR="000B447A" w:rsidRPr="002A4873" w14:paraId="283DEEF2" w14:textId="77777777" w:rsidTr="00BC06BF">
        <w:trPr>
          <w:jc w:val="center"/>
        </w:trPr>
        <w:tc>
          <w:tcPr>
            <w:tcW w:w="2835" w:type="dxa"/>
            <w:tcBorders>
              <w:bottom w:val="nil"/>
            </w:tcBorders>
          </w:tcPr>
          <w:p w14:paraId="29FA4DA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560" w:type="dxa"/>
            <w:tcBorders>
              <w:bottom w:val="nil"/>
            </w:tcBorders>
          </w:tcPr>
          <w:p w14:paraId="0282DCC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47 (36.3)</w:t>
            </w:r>
          </w:p>
        </w:tc>
        <w:tc>
          <w:tcPr>
            <w:tcW w:w="1701" w:type="dxa"/>
            <w:tcBorders>
              <w:bottom w:val="nil"/>
            </w:tcBorders>
          </w:tcPr>
          <w:p w14:paraId="715BE26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4.1 (33.8, 74.3)</w:t>
            </w:r>
          </w:p>
        </w:tc>
        <w:tc>
          <w:tcPr>
            <w:tcW w:w="1701" w:type="dxa"/>
            <w:tcBorders>
              <w:bottom w:val="nil"/>
            </w:tcBorders>
          </w:tcPr>
          <w:p w14:paraId="6D0A7BA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5.6 (10.6, 4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46361FB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0.4 (8.6, 32.2)</w:t>
            </w:r>
          </w:p>
        </w:tc>
        <w:tc>
          <w:tcPr>
            <w:tcW w:w="1701" w:type="dxa"/>
            <w:tcBorders>
              <w:bottom w:val="nil"/>
            </w:tcBorders>
          </w:tcPr>
          <w:p w14:paraId="256B80E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9 (25.7, 66.2)</w:t>
            </w:r>
          </w:p>
        </w:tc>
      </w:tr>
      <w:tr w:rsidR="000B447A" w:rsidRPr="002A4873" w14:paraId="3569A782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B04948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C1E37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85 (5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12F5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1.4 (62.7, 8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C1086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6.5 (9.7, 2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6BFFF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2.0 (5.2, 18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717D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6 (19.8, 37.3)</w:t>
            </w:r>
          </w:p>
        </w:tc>
      </w:tr>
      <w:tr w:rsidR="000B447A" w:rsidRPr="002A4873" w14:paraId="33F0E6E2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14C065C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9CD2FC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56E60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C3D4F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CDDE9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E074E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4C16F61A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BD62B6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4C6E0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3 (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4F6C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3.0 (48.4, 7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1CF98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1.3 (4.5, 3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9D8ED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5.6 (5.3, 2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7D2C3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0 (22.4, 51.6)</w:t>
            </w:r>
          </w:p>
        </w:tc>
      </w:tr>
      <w:tr w:rsidR="000B447A" w:rsidRPr="002A4873" w14:paraId="6FC98F67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7EC2A6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23549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51 (7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6FD30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1.2 (49.8, 7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00A98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2.4 (14.1, 3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73CFD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6.4 (9.1, 23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A6A3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8 (27.4, 50.2)</w:t>
            </w:r>
          </w:p>
        </w:tc>
      </w:tr>
      <w:tr w:rsidR="000B447A" w:rsidRPr="002A4873" w14:paraId="546D98B5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28F50F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20DE0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94 (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F2A06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0.5 (47.9, 7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FDAE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7.4 (7.1, 2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D505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2.2 (12.0, 3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81036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5 (27.0, 52.1)</w:t>
            </w:r>
          </w:p>
        </w:tc>
      </w:tr>
      <w:tr w:rsidR="000B447A" w:rsidRPr="002A4873" w14:paraId="18DF322A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B883A5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33B6C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5 (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F71A6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9.0 (51.8, 86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BD9B4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0.2 (3.8, 1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FB61F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0.9 (6.8, 3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EA12C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0 (13.9, 48.2)</w:t>
            </w:r>
          </w:p>
        </w:tc>
      </w:tr>
      <w:tr w:rsidR="000B447A" w:rsidRPr="002A4873" w14:paraId="34DECF95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5942F0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Family income poverty ratio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DCFB1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9A134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E3384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F3DF2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C5AF3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03FA4DFC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2CE465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&lt;1.30</w:t>
            </w:r>
          </w:p>
          <w:p w14:paraId="1E6E69A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.30 to &lt;1.85</w:t>
            </w:r>
          </w:p>
          <w:p w14:paraId="0CD8F06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.85 to &lt;3.00</w:t>
            </w:r>
          </w:p>
          <w:p w14:paraId="798BA87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≥3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CA992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03 (15.2)</w:t>
            </w:r>
          </w:p>
          <w:p w14:paraId="606312C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0 (8.1)</w:t>
            </w:r>
          </w:p>
          <w:p w14:paraId="53D589B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88 (15.0)</w:t>
            </w:r>
          </w:p>
          <w:p w14:paraId="4210BDE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68 (6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52C00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7.7 (56.5, 78.8)</w:t>
            </w:r>
          </w:p>
          <w:p w14:paraId="5C9EB13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88.5 (81.9, 95.2)</w:t>
            </w:r>
          </w:p>
          <w:p w14:paraId="4F00E2B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2.5 (52.5, 72.5)</w:t>
            </w:r>
          </w:p>
          <w:p w14:paraId="70077E7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2.1 (45.5, 78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8BAD9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.2 (0.4, 14.1)</w:t>
            </w:r>
          </w:p>
          <w:p w14:paraId="0B8E63C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.7 (0, 11.7)</w:t>
            </w:r>
          </w:p>
          <w:p w14:paraId="7096836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1.2 (8.6, 33.9)</w:t>
            </w:r>
          </w:p>
          <w:p w14:paraId="593D37BA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6.0 (12.2, 3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8FC4E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5.1 (10.7, 39.5)</w:t>
            </w:r>
          </w:p>
          <w:p w14:paraId="5281555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.7 (0.9, 10.5)</w:t>
            </w:r>
          </w:p>
          <w:p w14:paraId="46B4B84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6.2 (7.8, 24.7)</w:t>
            </w:r>
          </w:p>
          <w:p w14:paraId="1E0DB64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1.9 (5.1, 18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15EC9A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3 (21.2, 43.5)</w:t>
            </w:r>
          </w:p>
          <w:p w14:paraId="572295A1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 (4.8, 18.1)</w:t>
            </w:r>
          </w:p>
          <w:p w14:paraId="64D3187A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5 (27.5, 47.5)</w:t>
            </w:r>
          </w:p>
          <w:p w14:paraId="115EFC1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9 (21.3, 54.5)</w:t>
            </w:r>
          </w:p>
        </w:tc>
      </w:tr>
      <w:tr w:rsidR="000B447A" w:rsidRPr="002A4873" w14:paraId="4E6832A0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48E7C8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4C724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8035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346D9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5CAC3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47B7F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34B575EB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E6B060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D4307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5 (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2FAF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6.1 (57.8, 9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3FF5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4.7 (0, 3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6E23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9.1 (1.6, 1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0B0A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9 (5.5, 42.2)</w:t>
            </w:r>
          </w:p>
        </w:tc>
      </w:tr>
      <w:tr w:rsidR="000B447A" w:rsidRPr="002A4873" w14:paraId="5E2AD51D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079994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F9272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18 (2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5F18F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78.9 (64.4, 9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EB9B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8.0 (3.1, 12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377B7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3.2 (1.9, 2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888A3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1 (6.6, 35.6)</w:t>
            </w:r>
          </w:p>
        </w:tc>
      </w:tr>
      <w:tr w:rsidR="000B447A" w:rsidRPr="002A4873" w14:paraId="630DA0B9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C3EACC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770FB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79 (6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25C3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2.8 (41.2, 6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B7513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7.5 (18.5, 36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B3722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9.7 (11.0, 2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F7E5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2 (35.7, 58.8)</w:t>
            </w:r>
          </w:p>
        </w:tc>
      </w:tr>
      <w:tr w:rsidR="000B447A" w:rsidRPr="002A4873" w14:paraId="1418DF70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CDBB4F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BB61A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9EBE7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FD401C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12F1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C852B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2A4873" w14:paraId="22821DCF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94099B1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54D22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60 (6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ED42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9.4 (45.2, 7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ED6F34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3.5 (11.7, 3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CFD6C3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7.1 (10.6, 23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6ECB8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6 (26.4, 54.8)</w:t>
            </w:r>
          </w:p>
        </w:tc>
      </w:tr>
      <w:tr w:rsidR="000B447A" w:rsidRPr="002A4873" w14:paraId="38E3B92C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4BE510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37A102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82 (1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28A25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80.7 (72.5, 8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E9C56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9.9 (1.7, 1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47687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9.4 (1.0, 1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7FB23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1, 27.5)</w:t>
            </w:r>
          </w:p>
        </w:tc>
      </w:tr>
      <w:tr w:rsidR="000B447A" w:rsidRPr="002A4873" w14:paraId="0B43D4FA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343AFB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B9CEF0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92 (18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448888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54.9 (32.1, 7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369DD9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9.6 (1.4, 37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282D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5.5 (10.8, 4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3745B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1 (22.4, 67.9)</w:t>
            </w:r>
          </w:p>
        </w:tc>
      </w:tr>
      <w:tr w:rsidR="000B447A" w:rsidRPr="002A4873" w14:paraId="2BDB5024" w14:textId="77777777" w:rsidTr="00BC06BF">
        <w:trPr>
          <w:jc w:val="center"/>
        </w:trPr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14:paraId="444E2F7F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0680E937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38 (6.7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1A7FA0CD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61.0 (25.5, 96.5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2D488655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28.7 (0, 68.4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525624A6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A4873">
              <w:rPr>
                <w:rFonts w:ascii="Times New Roman" w:hAnsi="Times New Roman" w:cs="Times New Roman"/>
                <w:sz w:val="20"/>
                <w:szCs w:val="20"/>
              </w:rPr>
              <w:t>10.3 (0, 23.1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4DC8CFDE" w14:textId="77777777" w:rsidR="000B447A" w:rsidRPr="002A4873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0 (3.5, 74.5)</w:t>
            </w:r>
          </w:p>
        </w:tc>
      </w:tr>
    </w:tbl>
    <w:p w14:paraId="179E3C6A" w14:textId="5A9D8BDC" w:rsidR="000B447A" w:rsidRPr="00764034" w:rsidRDefault="000B447A" w:rsidP="00C42B25">
      <w:pPr>
        <w:spacing w:line="400" w:lineRule="exact"/>
        <w:rPr>
          <w:rFonts w:ascii="Times New Roman" w:hAnsi="Times New Roman" w:cs="Times New Roman"/>
          <w:i/>
        </w:rPr>
      </w:pPr>
      <w:r w:rsidRPr="00764034">
        <w:rPr>
          <w:rFonts w:ascii="Times New Roman" w:hAnsi="Times New Roman" w:cs="Times New Roman"/>
          <w:vertAlign w:val="superscript"/>
        </w:rPr>
        <w:t>a</w:t>
      </w:r>
      <w:r w:rsidRPr="00764034">
        <w:rPr>
          <w:rFonts w:ascii="Times New Roman" w:hAnsi="Times New Roman" w:cs="Times New Roman"/>
        </w:rPr>
        <w:t xml:space="preserve"> Skin cancer was excluded.</w:t>
      </w:r>
    </w:p>
    <w:p w14:paraId="2C805EFD" w14:textId="77777777" w:rsidR="00DF458A" w:rsidRPr="00764034" w:rsidRDefault="000B447A" w:rsidP="00C42B25">
      <w:pPr>
        <w:spacing w:line="400" w:lineRule="exact"/>
        <w:rPr>
          <w:rFonts w:ascii="Times New Roman" w:hAnsi="Times New Roman" w:cs="Times New Roman"/>
        </w:rPr>
      </w:pPr>
      <w:r w:rsidRPr="00764034">
        <w:rPr>
          <w:rFonts w:ascii="Times New Roman" w:hAnsi="Times New Roman" w:cs="Times New Roman"/>
        </w:rPr>
        <w:t>**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>&lt;.001, *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>&lt;.01, 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 xml:space="preserve">&lt;.05 </w:t>
      </w:r>
      <w:r w:rsidRPr="00764034">
        <w:rPr>
          <w:rFonts w:ascii="Times New Roman" w:hAnsi="Times New Roman" w:cs="Times New Roman" w:hint="eastAsia"/>
        </w:rPr>
        <w:t>for</w:t>
      </w:r>
      <w:r w:rsidRPr="00764034">
        <w:rPr>
          <w:rFonts w:ascii="Times New Roman" w:hAnsi="Times New Roman" w:cs="Times New Roman"/>
        </w:rPr>
        <w:t xml:space="preserve"> the comparison in physical activity level (insufficiently, sufficiently, highly) within each variable.</w:t>
      </w:r>
    </w:p>
    <w:p w14:paraId="53C8D764" w14:textId="77777777" w:rsidR="00DF458A" w:rsidRDefault="00DF45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FBFC1B" w14:textId="77777777" w:rsidR="000B447A" w:rsidRPr="00DF458A" w:rsidRDefault="000B447A" w:rsidP="00DF458A">
      <w:pPr>
        <w:spacing w:line="260" w:lineRule="exact"/>
        <w:ind w:leftChars="200" w:left="980" w:hangingChars="250" w:hanging="500"/>
        <w:rPr>
          <w:rFonts w:ascii="Times New Roman" w:hAnsi="Times New Roman" w:cs="Times New Roman"/>
          <w:sz w:val="20"/>
          <w:szCs w:val="20"/>
        </w:rPr>
      </w:pPr>
    </w:p>
    <w:p w14:paraId="10037D6A" w14:textId="07004C6D" w:rsidR="000B447A" w:rsidRPr="007213E3" w:rsidRDefault="000B447A" w:rsidP="007213E3">
      <w:pPr>
        <w:spacing w:afterLines="50" w:after="211"/>
        <w:rPr>
          <w:rFonts w:ascii="Times New Roman" w:hAnsi="Times New Roman" w:cs="Times New Roman"/>
          <w:b/>
        </w:rPr>
      </w:pPr>
      <w:r w:rsidRPr="007213E3">
        <w:rPr>
          <w:rFonts w:ascii="Times New Roman" w:hAnsi="Times New Roman" w:cs="Times New Roman"/>
          <w:b/>
        </w:rPr>
        <w:t>S</w:t>
      </w:r>
      <w:r w:rsidR="00EE790C" w:rsidRPr="007213E3">
        <w:rPr>
          <w:rFonts w:ascii="Times New Roman" w:hAnsi="Times New Roman" w:cs="Times New Roman"/>
          <w:b/>
        </w:rPr>
        <w:t xml:space="preserve">4 </w:t>
      </w:r>
      <w:r w:rsidRPr="007213E3">
        <w:rPr>
          <w:rFonts w:ascii="Times New Roman" w:hAnsi="Times New Roman" w:cs="Times New Roman"/>
          <w:b/>
        </w:rPr>
        <w:t>Table. Prevalence of Insufficient, Sufficient, Highly Sufficient Physical Activity by Demographics in Sub-populations with Disability, NHANES 2017-2018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701"/>
        <w:gridCol w:w="1701"/>
        <w:gridCol w:w="1701"/>
      </w:tblGrid>
      <w:tr w:rsidR="000B447A" w:rsidRPr="00E82DF0" w14:paraId="3E47B5E5" w14:textId="77777777" w:rsidTr="00BC06BF">
        <w:trPr>
          <w:jc w:val="center"/>
        </w:trPr>
        <w:tc>
          <w:tcPr>
            <w:tcW w:w="2694" w:type="dxa"/>
            <w:tcBorders>
              <w:top w:val="single" w:sz="18" w:space="0" w:color="auto"/>
              <w:bottom w:val="nil"/>
            </w:tcBorders>
          </w:tcPr>
          <w:p w14:paraId="70EF0AA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1D79470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A753D3" w14:textId="77777777" w:rsidR="000B447A" w:rsidRPr="00E82DF0" w:rsidRDefault="000B447A" w:rsidP="00C42B2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Prevalence, % (95%CI)</w:t>
            </w:r>
          </w:p>
        </w:tc>
      </w:tr>
      <w:tr w:rsidR="000B447A" w:rsidRPr="00E82DF0" w14:paraId="6A6464A0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019EFC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E107A1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Subgroup (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2975B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Insufficiently</w:t>
            </w:r>
          </w:p>
          <w:p w14:paraId="0694C1E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13DF49A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Sufficiently</w:t>
            </w:r>
          </w:p>
          <w:p w14:paraId="781A69B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8571CC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Highly</w:t>
            </w:r>
          </w:p>
          <w:p w14:paraId="30F6C84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066EB73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Recommended</w:t>
            </w:r>
          </w:p>
          <w:p w14:paraId="6077AE3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</w:tr>
      <w:tr w:rsidR="000B447A" w:rsidRPr="00E82DF0" w14:paraId="4AF1D480" w14:textId="77777777" w:rsidTr="00BC06B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87541B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67D3E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,798 (8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39933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7.6 (63.0, 71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D0C12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4.6 (12.2, 1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8FB74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7.8 (14.4, 21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77407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2.4 (28.1, 37.0)</w:t>
            </w:r>
          </w:p>
        </w:tc>
      </w:tr>
      <w:tr w:rsidR="000B447A" w:rsidRPr="00E82DF0" w14:paraId="11F8AA6E" w14:textId="77777777" w:rsidTr="00BC06BF">
        <w:trPr>
          <w:jc w:val="center"/>
        </w:trPr>
        <w:tc>
          <w:tcPr>
            <w:tcW w:w="2694" w:type="dxa"/>
          </w:tcPr>
          <w:p w14:paraId="3A720B3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Sex**</w:t>
            </w:r>
          </w:p>
        </w:tc>
        <w:tc>
          <w:tcPr>
            <w:tcW w:w="1559" w:type="dxa"/>
          </w:tcPr>
          <w:p w14:paraId="4425193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4543D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47BE4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5AC43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2559F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18E3886A" w14:textId="77777777" w:rsidTr="00BC06BF">
        <w:trPr>
          <w:jc w:val="center"/>
        </w:trPr>
        <w:tc>
          <w:tcPr>
            <w:tcW w:w="2694" w:type="dxa"/>
          </w:tcPr>
          <w:p w14:paraId="0BAEE7D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500137E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861 (45.0)</w:t>
            </w:r>
          </w:p>
        </w:tc>
        <w:tc>
          <w:tcPr>
            <w:tcW w:w="1701" w:type="dxa"/>
          </w:tcPr>
          <w:p w14:paraId="59CADBC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2.3 (56.1, 68.5)</w:t>
            </w:r>
          </w:p>
        </w:tc>
        <w:tc>
          <w:tcPr>
            <w:tcW w:w="1701" w:type="dxa"/>
          </w:tcPr>
          <w:p w14:paraId="565F58D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2 (11.4, 19.0)</w:t>
            </w:r>
          </w:p>
        </w:tc>
        <w:tc>
          <w:tcPr>
            <w:tcW w:w="1701" w:type="dxa"/>
          </w:tcPr>
          <w:p w14:paraId="22DFCBE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2.5 (16.5, 28.5)</w:t>
            </w:r>
          </w:p>
        </w:tc>
        <w:tc>
          <w:tcPr>
            <w:tcW w:w="1701" w:type="dxa"/>
          </w:tcPr>
          <w:p w14:paraId="7E9E45A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7 (31.5, 43.9)</w:t>
            </w:r>
          </w:p>
        </w:tc>
      </w:tr>
      <w:tr w:rsidR="000B447A" w:rsidRPr="00E82DF0" w14:paraId="007C465C" w14:textId="77777777" w:rsidTr="00BC06BF">
        <w:trPr>
          <w:jc w:val="center"/>
        </w:trPr>
        <w:tc>
          <w:tcPr>
            <w:tcW w:w="2694" w:type="dxa"/>
          </w:tcPr>
          <w:p w14:paraId="6BF5158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3447159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937 (55.0)</w:t>
            </w:r>
          </w:p>
        </w:tc>
        <w:tc>
          <w:tcPr>
            <w:tcW w:w="1701" w:type="dxa"/>
          </w:tcPr>
          <w:p w14:paraId="2614E56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2.0 (66.8, 77.1)</w:t>
            </w:r>
          </w:p>
        </w:tc>
        <w:tc>
          <w:tcPr>
            <w:tcW w:w="1701" w:type="dxa"/>
          </w:tcPr>
          <w:p w14:paraId="0AB1713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4.1 (11.0, 17.3)</w:t>
            </w:r>
          </w:p>
        </w:tc>
        <w:tc>
          <w:tcPr>
            <w:tcW w:w="1701" w:type="dxa"/>
          </w:tcPr>
          <w:p w14:paraId="5450374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3.9 (10.7, 17.1)</w:t>
            </w:r>
          </w:p>
        </w:tc>
        <w:tc>
          <w:tcPr>
            <w:tcW w:w="1701" w:type="dxa"/>
          </w:tcPr>
          <w:p w14:paraId="246637E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0 (22.9, 33.2)</w:t>
            </w:r>
          </w:p>
        </w:tc>
      </w:tr>
      <w:tr w:rsidR="000B447A" w:rsidRPr="00E82DF0" w14:paraId="6A86BB9E" w14:textId="77777777" w:rsidTr="00BC06BF">
        <w:trPr>
          <w:jc w:val="center"/>
        </w:trPr>
        <w:tc>
          <w:tcPr>
            <w:tcW w:w="2694" w:type="dxa"/>
          </w:tcPr>
          <w:p w14:paraId="3AA3E0E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Age, years***</w:t>
            </w:r>
          </w:p>
        </w:tc>
        <w:tc>
          <w:tcPr>
            <w:tcW w:w="1559" w:type="dxa"/>
          </w:tcPr>
          <w:p w14:paraId="3BF8FC6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F8D17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88A35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EF03A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6C806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0009DDF9" w14:textId="77777777" w:rsidTr="00BC06BF">
        <w:trPr>
          <w:jc w:val="center"/>
        </w:trPr>
        <w:tc>
          <w:tcPr>
            <w:tcW w:w="2694" w:type="dxa"/>
          </w:tcPr>
          <w:p w14:paraId="4DD8924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559" w:type="dxa"/>
          </w:tcPr>
          <w:p w14:paraId="086FE37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410 (30.8)</w:t>
            </w:r>
          </w:p>
        </w:tc>
        <w:tc>
          <w:tcPr>
            <w:tcW w:w="1701" w:type="dxa"/>
          </w:tcPr>
          <w:p w14:paraId="47761EE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56.0 (50.0, 62.1)</w:t>
            </w:r>
          </w:p>
        </w:tc>
        <w:tc>
          <w:tcPr>
            <w:tcW w:w="1701" w:type="dxa"/>
          </w:tcPr>
          <w:p w14:paraId="198B5EA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3.2 (8.7, 17.7)</w:t>
            </w:r>
          </w:p>
        </w:tc>
        <w:tc>
          <w:tcPr>
            <w:tcW w:w="1701" w:type="dxa"/>
          </w:tcPr>
          <w:p w14:paraId="12BA058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0.8 (23.9, 37.7)</w:t>
            </w:r>
          </w:p>
        </w:tc>
        <w:tc>
          <w:tcPr>
            <w:tcW w:w="1701" w:type="dxa"/>
          </w:tcPr>
          <w:p w14:paraId="0571F67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0 (37.9, 50.1)</w:t>
            </w:r>
          </w:p>
        </w:tc>
      </w:tr>
      <w:tr w:rsidR="000B447A" w:rsidRPr="00E82DF0" w14:paraId="5E9C4A97" w14:textId="77777777" w:rsidTr="00BC06BF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159554A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559" w:type="dxa"/>
            <w:tcBorders>
              <w:bottom w:val="nil"/>
            </w:tcBorders>
          </w:tcPr>
          <w:p w14:paraId="1CDD512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16 (3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71800FE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1.7 (64.0, 79.4)</w:t>
            </w:r>
          </w:p>
        </w:tc>
        <w:tc>
          <w:tcPr>
            <w:tcW w:w="1701" w:type="dxa"/>
            <w:tcBorders>
              <w:bottom w:val="nil"/>
            </w:tcBorders>
          </w:tcPr>
          <w:p w14:paraId="58EF999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2 (9.8, 20.6)</w:t>
            </w:r>
          </w:p>
        </w:tc>
        <w:tc>
          <w:tcPr>
            <w:tcW w:w="1701" w:type="dxa"/>
            <w:tcBorders>
              <w:bottom w:val="nil"/>
            </w:tcBorders>
          </w:tcPr>
          <w:p w14:paraId="7AE3186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3.1 (7.3, 18.9)</w:t>
            </w:r>
          </w:p>
        </w:tc>
        <w:tc>
          <w:tcPr>
            <w:tcW w:w="1701" w:type="dxa"/>
            <w:tcBorders>
              <w:bottom w:val="nil"/>
            </w:tcBorders>
          </w:tcPr>
          <w:p w14:paraId="752D1C1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3 (20.6, 36.0)</w:t>
            </w:r>
          </w:p>
        </w:tc>
      </w:tr>
      <w:tr w:rsidR="000B447A" w:rsidRPr="00E82DF0" w14:paraId="00D0D79C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CE67CC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4D32F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72 (3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A9C7D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3.8 (68.3, 7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431D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2 (10.6, 1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D9ABF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1.0 (6.8, 1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A659D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2 (20.7, 31.7)</w:t>
            </w:r>
          </w:p>
        </w:tc>
      </w:tr>
      <w:tr w:rsidR="000B447A" w:rsidRPr="00E82DF0" w14:paraId="41263CB5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6EC3AF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9FC20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405E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C3239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94C5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339D4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037061FF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2F3CC5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F2DE4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409 (1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45236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8.2 (64.1, 7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B09D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3.1 (9.1, 1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647F0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8.6 (13.6, 2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69084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8 (27.6, 35.9)</w:t>
            </w:r>
          </w:p>
        </w:tc>
      </w:tr>
      <w:tr w:rsidR="000B447A" w:rsidRPr="00E82DF0" w14:paraId="4BAB86B5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96C15F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9312D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69 (6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5F2A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7.0 (61.6, 7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7BE8B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3 (11.0, 1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9C40E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7.7 (13.8, 2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719D4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0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38.4)</w:t>
            </w:r>
          </w:p>
        </w:tc>
      </w:tr>
      <w:tr w:rsidR="000B447A" w:rsidRPr="00E82DF0" w14:paraId="0EEA33D3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E5BA66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0B45F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79 (1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87BCF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9.3 (62.4, 7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693E6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7 (10.9, 2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8BB3C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5.1 (9.6, 2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7BF81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7 (23.8, 37.6)</w:t>
            </w:r>
          </w:p>
        </w:tc>
      </w:tr>
      <w:tr w:rsidR="000B447A" w:rsidRPr="00E82DF0" w14:paraId="2EAD956E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9D2DD7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87512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41 (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41627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8.9 (55.5, 8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6A6D0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1.0 (5.2, 1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E4A50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0.2 (9.8, 3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C5D2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1 (17.7, 44.5)</w:t>
            </w:r>
          </w:p>
        </w:tc>
      </w:tr>
      <w:tr w:rsidR="000B447A" w:rsidRPr="00E82DF0" w14:paraId="7598362E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44A59A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Family income poverty rati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5E3A7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F5455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72D6B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4848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7CD22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2348E8CA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B636C2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&lt;1.30</w:t>
            </w:r>
          </w:p>
          <w:p w14:paraId="6038441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.30 to &lt;1.85</w:t>
            </w:r>
          </w:p>
          <w:p w14:paraId="699839C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.85 to &lt;3.00</w:t>
            </w:r>
          </w:p>
          <w:p w14:paraId="0FEDA64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≥3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114FA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598 (31.8)</w:t>
            </w:r>
          </w:p>
          <w:p w14:paraId="5229B3A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79 (13.2)</w:t>
            </w:r>
          </w:p>
          <w:p w14:paraId="24DDDC6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00 (19.9)</w:t>
            </w:r>
          </w:p>
          <w:p w14:paraId="6E5DCB0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64 (3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43142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0.3 (64.1, 76.5)</w:t>
            </w:r>
          </w:p>
          <w:p w14:paraId="6B67F33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3.8 (65.3, 82.3)</w:t>
            </w:r>
          </w:p>
          <w:p w14:paraId="0DE9FB1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55.4 (57.7, 73.2)</w:t>
            </w:r>
          </w:p>
          <w:p w14:paraId="64527C1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2.0 (54.2, 6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6F7D4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1.1 (7.5, 14.6)</w:t>
            </w:r>
          </w:p>
          <w:p w14:paraId="0F2627D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1.7 (7.6, 15.9)</w:t>
            </w:r>
          </w:p>
          <w:p w14:paraId="45D2760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0.5 (12.8, 28.3)</w:t>
            </w:r>
          </w:p>
          <w:p w14:paraId="360618F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7.1 (11.2, 2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F7DD2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8.6 (12.3, 24.9)</w:t>
            </w:r>
          </w:p>
          <w:p w14:paraId="19ECB1F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4.5 (6.2, 22.7)</w:t>
            </w:r>
          </w:p>
          <w:p w14:paraId="2874D19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4.0 (9.2, 18.8)</w:t>
            </w:r>
          </w:p>
          <w:p w14:paraId="2499347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0.9 (15.0, 26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7DC1CC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7 (23.5, 35.9)</w:t>
            </w:r>
          </w:p>
          <w:p w14:paraId="0780746C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2 (17.7, 34.7)</w:t>
            </w:r>
          </w:p>
          <w:p w14:paraId="65FF0762" w14:textId="77777777" w:rsidR="000B447A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6 (26.8, 42.3)</w:t>
            </w:r>
          </w:p>
          <w:p w14:paraId="03CB24A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0 (30.2, 45.8)</w:t>
            </w:r>
          </w:p>
        </w:tc>
      </w:tr>
      <w:tr w:rsidR="000B447A" w:rsidRPr="00E82DF0" w14:paraId="05F92C07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F175EF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A3959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AF2DA7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77517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7DD88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E80AF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05152317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31AC5E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274C6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529 (1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AB775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8.9 (70.9, 86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0F2A8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8.1 (5.3, 10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DFBE7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3.0 (7.4, 1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97B1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1 (13.1, 29.1)</w:t>
            </w:r>
          </w:p>
        </w:tc>
      </w:tr>
      <w:tr w:rsidR="000B447A" w:rsidRPr="00E82DF0" w14:paraId="6AE6AFFD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6EFE02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76235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 xml:space="preserve">493 (34.1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7644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9.7 (64.1, 7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FBCAF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2.7 (8.4, 1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C64FD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7.6 (12.5, 2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F1521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3 (24.7, 35.9)</w:t>
            </w:r>
          </w:p>
        </w:tc>
      </w:tr>
      <w:tr w:rsidR="000B447A" w:rsidRPr="00E82DF0" w14:paraId="2B059835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EFA7E3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C9B16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67 (4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A825C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1.5 (53.5, 6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CDBF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8.7 (14.5, 2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505D5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9.8 (14.0, 2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18AF31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5 (30.4, 4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47A" w:rsidRPr="00E82DF0" w14:paraId="0ABFA1B4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0AD05F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C9C7F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9A6B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D710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F5FC6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FB8C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47A" w:rsidRPr="00E82DF0" w14:paraId="6C17C883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4AB24E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B443D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876 (5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C056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7.7 (62.2, 7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7CF8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4.8 (10.5, 1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3248BD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7.5 (12.8, 2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1D3F7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3 (26.9, 37.8)</w:t>
            </w:r>
          </w:p>
        </w:tc>
      </w:tr>
      <w:tr w:rsidR="000B447A" w:rsidRPr="00E82DF0" w14:paraId="547B483A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774411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F2517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57 (1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D40D0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80.0 (71.4, 8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1C571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2.9 (6.9, 1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45B3A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7.1 (0.6, 1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993E3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 (11.5, 28.6)</w:t>
            </w:r>
          </w:p>
        </w:tc>
      </w:tr>
      <w:tr w:rsidR="000B447A" w:rsidRPr="00E82DF0" w14:paraId="66D346CE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88EADF8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B4AEDA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350 (1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A4BE09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4.4 (55.1, 7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1B14C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6.3 (9.5, 23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F8979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9.3 (11.6, 2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B72E2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6 (26.4, 44.9)</w:t>
            </w:r>
          </w:p>
        </w:tc>
      </w:tr>
      <w:tr w:rsidR="000B447A" w:rsidRPr="00E82DF0" w14:paraId="3F706B7F" w14:textId="77777777" w:rsidTr="00BC06BF">
        <w:trPr>
          <w:jc w:val="center"/>
        </w:trPr>
        <w:tc>
          <w:tcPr>
            <w:tcW w:w="2694" w:type="dxa"/>
            <w:tcBorders>
              <w:top w:val="nil"/>
              <w:bottom w:val="single" w:sz="18" w:space="0" w:color="auto"/>
            </w:tcBorders>
          </w:tcPr>
          <w:p w14:paraId="52502CAB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68CE822C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58 (15.9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5564BAF5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63.3 (55.4, 71.2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14653534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14.3 (6.8, 21.8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09B6CA76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82DF0">
              <w:rPr>
                <w:rFonts w:ascii="Times New Roman" w:hAnsi="Times New Roman" w:cs="Times New Roman"/>
                <w:sz w:val="20"/>
                <w:szCs w:val="20"/>
              </w:rPr>
              <w:t>22.4 (14.9, 30.0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4481B7AE" w14:textId="77777777" w:rsidR="000B447A" w:rsidRPr="00E82DF0" w:rsidRDefault="000B447A" w:rsidP="00C42B2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7 (28.8, 44.6)</w:t>
            </w:r>
          </w:p>
        </w:tc>
      </w:tr>
    </w:tbl>
    <w:p w14:paraId="56D8C672" w14:textId="55A92B26" w:rsidR="003C5EA0" w:rsidRPr="00764034" w:rsidRDefault="000B447A" w:rsidP="00C42B25">
      <w:pPr>
        <w:spacing w:line="400" w:lineRule="exact"/>
        <w:rPr>
          <w:rFonts w:ascii="Times New Roman" w:hAnsi="Times New Roman" w:cs="Times New Roman"/>
        </w:rPr>
      </w:pPr>
      <w:r w:rsidRPr="00764034">
        <w:rPr>
          <w:rFonts w:ascii="Times New Roman" w:hAnsi="Times New Roman" w:cs="Times New Roman"/>
        </w:rPr>
        <w:t>**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>&lt;.001, *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>&lt;.01, *</w:t>
      </w:r>
      <w:r w:rsidRPr="00764034">
        <w:rPr>
          <w:rFonts w:ascii="Times New Roman" w:hAnsi="Times New Roman" w:cs="Times New Roman"/>
          <w:i/>
        </w:rPr>
        <w:t>p</w:t>
      </w:r>
      <w:r w:rsidRPr="00764034">
        <w:rPr>
          <w:rFonts w:ascii="Times New Roman" w:hAnsi="Times New Roman" w:cs="Times New Roman"/>
        </w:rPr>
        <w:t xml:space="preserve">&lt;.05 </w:t>
      </w:r>
      <w:r w:rsidRPr="00764034">
        <w:rPr>
          <w:rFonts w:ascii="Times New Roman" w:hAnsi="Times New Roman" w:cs="Times New Roman" w:hint="eastAsia"/>
        </w:rPr>
        <w:t>for</w:t>
      </w:r>
      <w:r w:rsidRPr="00764034">
        <w:rPr>
          <w:rFonts w:ascii="Times New Roman" w:hAnsi="Times New Roman" w:cs="Times New Roman"/>
        </w:rPr>
        <w:t xml:space="preserve"> the comparison in physical activity level (insufficiently, sufficiently, highly) within each variable.</w:t>
      </w:r>
    </w:p>
    <w:sectPr w:rsidR="003C5EA0" w:rsidRPr="00764034" w:rsidSect="000B447A">
      <w:pgSz w:w="12240" w:h="20160" w:code="5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87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7A"/>
    <w:rsid w:val="000B447A"/>
    <w:rsid w:val="0013159D"/>
    <w:rsid w:val="002049CC"/>
    <w:rsid w:val="00284F38"/>
    <w:rsid w:val="005123F0"/>
    <w:rsid w:val="007213E3"/>
    <w:rsid w:val="00734D31"/>
    <w:rsid w:val="00764034"/>
    <w:rsid w:val="007826C9"/>
    <w:rsid w:val="007E4C1A"/>
    <w:rsid w:val="0086017B"/>
    <w:rsid w:val="00904005"/>
    <w:rsid w:val="00C42B25"/>
    <w:rsid w:val="00D26C24"/>
    <w:rsid w:val="00D645DA"/>
    <w:rsid w:val="00DF458A"/>
    <w:rsid w:val="00EE790C"/>
    <w:rsid w:val="00E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6D52E"/>
  <w14:defaultImageDpi w14:val="32767"/>
  <w15:chartTrackingRefBased/>
  <w15:docId w15:val="{95F0D03A-5ED8-2542-97BF-C87FB6DD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B447A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link w:val="MDPI71References0"/>
    <w:qFormat/>
    <w:rsid w:val="000B447A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71References0">
    <w:name w:val="MDPI_7.1_References 字符"/>
    <w:basedOn w:val="a0"/>
    <w:link w:val="MDPI71References"/>
    <w:rsid w:val="000B447A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729F00-66DE-1B46-A42D-4BF5D2A03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0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u Li</dc:creator>
  <cp:keywords/>
  <dc:description/>
  <cp:lastModifiedBy>Tianshu Li</cp:lastModifiedBy>
  <cp:revision>2</cp:revision>
  <dcterms:created xsi:type="dcterms:W3CDTF">2022-08-09T14:37:00Z</dcterms:created>
  <dcterms:modified xsi:type="dcterms:W3CDTF">2022-08-09T14:37:00Z</dcterms:modified>
</cp:coreProperties>
</file>